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52" w:type="dxa"/>
        <w:tblInd w:w="-68" w:type="dxa"/>
        <w:tblCellMar>
          <w:left w:w="70" w:type="dxa"/>
          <w:right w:w="70" w:type="dxa"/>
        </w:tblCellMar>
        <w:tblLook w:val="00A0"/>
      </w:tblPr>
      <w:tblGrid>
        <w:gridCol w:w="1780"/>
        <w:gridCol w:w="363"/>
        <w:gridCol w:w="641"/>
        <w:gridCol w:w="530"/>
        <w:gridCol w:w="1173"/>
        <w:gridCol w:w="879"/>
        <w:gridCol w:w="363"/>
        <w:gridCol w:w="641"/>
        <w:gridCol w:w="530"/>
        <w:gridCol w:w="1173"/>
        <w:gridCol w:w="879"/>
      </w:tblGrid>
      <w:tr w:rsidR="003F7E03" w:rsidRPr="005146B2" w:rsidTr="0087077E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35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DNA  OTUs</w:t>
            </w:r>
          </w:p>
        </w:tc>
        <w:tc>
          <w:tcPr>
            <w:tcW w:w="35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cDNA</w:t>
            </w:r>
            <w:proofErr w:type="spellEnd"/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OTUs</w:t>
            </w:r>
          </w:p>
        </w:tc>
      </w:tr>
      <w:tr w:rsidR="003F7E03" w:rsidRPr="005146B2" w:rsidTr="0087077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S</w:t>
            </w: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S</w:t>
            </w: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-</w:t>
            </w:r>
            <w:proofErr w:type="spellStart"/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atistic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36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64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S</w:t>
            </w: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53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S</w:t>
            </w: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F-</w:t>
            </w:r>
            <w:proofErr w:type="spellStart"/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tatistic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p-value</w:t>
            </w:r>
          </w:p>
        </w:tc>
      </w:tr>
      <w:tr w:rsidR="003F7E03" w:rsidRPr="005146B2" w:rsidTr="0087077E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odel I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ime (T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9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.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3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BAL </w:t>
            </w:r>
            <w:proofErr w:type="spellStart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effect</w:t>
            </w:r>
            <w:proofErr w:type="spellEnd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(B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.6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1.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NEREIS </w:t>
            </w:r>
            <w:proofErr w:type="spellStart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effect</w:t>
            </w:r>
            <w:proofErr w:type="spellEnd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(N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.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.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Microcosm</w:t>
            </w:r>
            <w:proofErr w:type="spellEnd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boxe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 : B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.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 : 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.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.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9.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 : B : 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.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.8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esidual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8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8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3.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.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odel II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ime (T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.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5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.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5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3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BAL </w:t>
            </w:r>
            <w:proofErr w:type="spellStart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effect</w:t>
            </w:r>
            <w:proofErr w:type="spellEnd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(B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8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4.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1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NEREIS </w:t>
            </w:r>
            <w:proofErr w:type="spellStart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effect</w:t>
            </w:r>
            <w:proofErr w:type="spellEnd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 xml:space="preserve"> (N)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2.7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3.9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04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B : N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9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14</w:t>
            </w: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residual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5.4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.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0.1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</w:p>
        </w:tc>
      </w:tr>
      <w:tr w:rsidR="003F7E03" w:rsidRPr="005146B2" w:rsidTr="0087077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3.2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16.0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F7E03" w:rsidRPr="005146B2" w:rsidRDefault="003F7E03" w:rsidP="0087077E">
            <w:pPr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 w:rsidRPr="005146B2"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</w:tbl>
    <w:p w:rsidR="00C97CDA" w:rsidRPr="003F7E03" w:rsidRDefault="003F7E03">
      <w:pPr>
        <w:rPr>
          <w:lang w:val="en-US"/>
        </w:rPr>
      </w:pPr>
      <w:r w:rsidRPr="005146B2">
        <w:rPr>
          <w:rFonts w:ascii="Arial" w:hAnsi="Arial" w:cs="Arial"/>
          <w:sz w:val="20"/>
          <w:szCs w:val="20"/>
          <w:lang w:val="en-GB"/>
        </w:rPr>
        <w:t>SS</w:t>
      </w:r>
      <w:r w:rsidRPr="005146B2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5146B2">
        <w:rPr>
          <w:rFonts w:ascii="Arial" w:hAnsi="Arial" w:cs="Arial"/>
          <w:sz w:val="20"/>
          <w:szCs w:val="20"/>
          <w:lang w:val="en-GB"/>
        </w:rPr>
        <w:t>: Sum of square</w:t>
      </w:r>
      <w:proofErr w:type="gramStart"/>
      <w:r w:rsidRPr="005146B2">
        <w:rPr>
          <w:rFonts w:ascii="Arial" w:hAnsi="Arial" w:cs="Arial"/>
          <w:sz w:val="20"/>
          <w:szCs w:val="20"/>
          <w:lang w:val="en-GB"/>
        </w:rPr>
        <w:t>;MS</w:t>
      </w:r>
      <w:r w:rsidRPr="005146B2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proofErr w:type="gramEnd"/>
      <w:r w:rsidRPr="005146B2">
        <w:rPr>
          <w:rFonts w:ascii="Arial" w:hAnsi="Arial" w:cs="Arial"/>
          <w:sz w:val="20"/>
          <w:szCs w:val="20"/>
          <w:lang w:val="en-GB"/>
        </w:rPr>
        <w:t>: Mean of squares</w:t>
      </w:r>
    </w:p>
    <w:sectPr w:rsidR="00C97CDA" w:rsidRPr="003F7E03" w:rsidSect="00C97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3F7E03"/>
    <w:rsid w:val="003F7E03"/>
    <w:rsid w:val="00C97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E03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25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1</cp:revision>
  <dcterms:created xsi:type="dcterms:W3CDTF">2013-05-06T09:37:00Z</dcterms:created>
  <dcterms:modified xsi:type="dcterms:W3CDTF">2013-05-06T09:37:00Z</dcterms:modified>
</cp:coreProperties>
</file>